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9C5" w:rsidRDefault="008677EB" w:rsidP="00863D11">
      <w:pPr>
        <w:rPr>
          <w:rFonts w:ascii="Times New Roman" w:hAnsi="Times New Roman" w:cs="Times New Roman"/>
          <w:sz w:val="20"/>
          <w:szCs w:val="20"/>
        </w:rPr>
      </w:pPr>
      <w:r w:rsidRPr="009D3314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9D3314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 xml:space="preserve">Quantification of the relative amount of proteins </w:t>
      </w:r>
      <w:r w:rsidRPr="00A91328">
        <w:rPr>
          <w:rFonts w:ascii="Times New Roman" w:hAnsi="Times New Roman" w:cs="Times New Roman"/>
          <w:b/>
          <w:sz w:val="20"/>
          <w:szCs w:val="20"/>
        </w:rPr>
        <w:t xml:space="preserve">in </w:t>
      </w:r>
      <w:r>
        <w:rPr>
          <w:rFonts w:ascii="Times New Roman" w:hAnsi="Times New Roman" w:cs="Times New Roman"/>
          <w:b/>
          <w:sz w:val="20"/>
          <w:szCs w:val="20"/>
        </w:rPr>
        <w:t>the chloroplast soluble stroma</w:t>
      </w:r>
      <w:r w:rsidRPr="00A91328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from </w:t>
      </w:r>
      <w:r w:rsidRPr="00A91328">
        <w:rPr>
          <w:rFonts w:ascii="Times New Roman" w:hAnsi="Times New Roman" w:cs="Times New Roman"/>
          <w:b/>
          <w:sz w:val="20"/>
          <w:szCs w:val="20"/>
        </w:rPr>
        <w:t>heat-stressed compared to control plants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A91328">
        <w:rPr>
          <w:rFonts w:ascii="Times New Roman" w:hAnsi="Times New Roman" w:cs="Times New Roman"/>
          <w:sz w:val="20"/>
          <w:szCs w:val="20"/>
        </w:rPr>
        <w:t xml:space="preserve">Proteins were detected in a 1:1 mixture of </w:t>
      </w:r>
      <w:r>
        <w:rPr>
          <w:rFonts w:ascii="Times New Roman" w:hAnsi="Times New Roman" w:cs="Times New Roman"/>
          <w:sz w:val="20"/>
          <w:szCs w:val="20"/>
        </w:rPr>
        <w:t>soluble stroma</w:t>
      </w:r>
      <w:r w:rsidRPr="00A91328">
        <w:rPr>
          <w:rFonts w:ascii="Times New Roman" w:hAnsi="Times New Roman" w:cs="Times New Roman"/>
          <w:sz w:val="20"/>
          <w:szCs w:val="20"/>
        </w:rPr>
        <w:t xml:space="preserve"> fraction from heat-stressed </w:t>
      </w:r>
      <w:r w:rsidRPr="00A91328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A91328">
        <w:rPr>
          <w:rFonts w:ascii="Times New Roman" w:hAnsi="Times New Roman" w:cs="Times New Roman"/>
          <w:sz w:val="20"/>
          <w:szCs w:val="20"/>
        </w:rPr>
        <w:t>N-plants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A91328">
        <w:rPr>
          <w:rFonts w:ascii="Times New Roman" w:hAnsi="Times New Roman" w:cs="Times New Roman"/>
          <w:sz w:val="20"/>
          <w:szCs w:val="20"/>
        </w:rPr>
        <w:t xml:space="preserve">control </w:t>
      </w:r>
      <w:r w:rsidRPr="00A91328">
        <w:rPr>
          <w:rFonts w:ascii="Times New Roman" w:hAnsi="Times New Roman" w:cs="Times New Roman"/>
          <w:sz w:val="20"/>
          <w:szCs w:val="20"/>
          <w:vertAlign w:val="superscript"/>
        </w:rPr>
        <w:t>14</w:t>
      </w:r>
      <w:r>
        <w:rPr>
          <w:rFonts w:ascii="Times New Roman" w:hAnsi="Times New Roman" w:cs="Times New Roman"/>
          <w:sz w:val="20"/>
          <w:szCs w:val="20"/>
        </w:rPr>
        <w:t>N-plants and the L/H ratio determined as outlined in Fig. S1</w:t>
      </w:r>
      <w:r w:rsidR="003A1B3E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Protein i</w:t>
      </w:r>
      <w:r w:rsidR="008C21A1">
        <w:rPr>
          <w:rFonts w:ascii="Times New Roman" w:hAnsi="Times New Roman" w:cs="Times New Roman"/>
          <w:sz w:val="20"/>
          <w:szCs w:val="20"/>
        </w:rPr>
        <w:t xml:space="preserve">dentification was obtained for </w:t>
      </w:r>
      <w:r>
        <w:rPr>
          <w:rFonts w:ascii="Times New Roman" w:hAnsi="Times New Roman" w:cs="Times New Roman"/>
          <w:sz w:val="20"/>
          <w:szCs w:val="20"/>
        </w:rPr>
        <w:t>7</w:t>
      </w:r>
      <w:r w:rsidR="00BE0713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proteins with score &gt; 100 and </w:t>
      </w:r>
      <w:r w:rsidR="003A1B3E">
        <w:rPr>
          <w:rFonts w:ascii="Times New Roman" w:hAnsi="Times New Roman" w:cs="Times New Roman"/>
          <w:sz w:val="20"/>
          <w:szCs w:val="20"/>
        </w:rPr>
        <w:t xml:space="preserve">determined </w:t>
      </w:r>
      <w:r>
        <w:rPr>
          <w:rFonts w:ascii="Times New Roman" w:hAnsi="Times New Roman" w:cs="Times New Roman"/>
          <w:sz w:val="20"/>
          <w:szCs w:val="20"/>
        </w:rPr>
        <w:t xml:space="preserve">L/H ratio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SD</w:t>
      </w:r>
      <w:r w:rsidRPr="000D4B59">
        <w:rPr>
          <w:rFonts w:ascii="Times New Roman" w:hAnsi="Times New Roman" w:cs="Times New Roman"/>
          <w:sz w:val="20"/>
          <w:szCs w:val="20"/>
          <w:vertAlign w:val="subscript"/>
        </w:rPr>
        <w:t>ge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&gt;1</w:t>
      </w:r>
      <w:r w:rsidRPr="000D4B5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 Mascot </w:t>
      </w:r>
      <w:r w:rsidR="003A1B3E">
        <w:rPr>
          <w:rFonts w:ascii="Times New Roman" w:hAnsi="Times New Roman" w:cs="Times New Roman"/>
          <w:sz w:val="20"/>
          <w:szCs w:val="20"/>
        </w:rPr>
        <w:t>Distiller Quantitation toolbox. Based on the assumption made in Table 3 that the membrane p</w:t>
      </w:r>
      <w:r w:rsidR="003A1B3E" w:rsidRPr="00066F8D">
        <w:rPr>
          <w:rFonts w:ascii="Times New Roman" w:hAnsi="Times New Roman" w:cs="Times New Roman"/>
          <w:sz w:val="20"/>
          <w:szCs w:val="20"/>
        </w:rPr>
        <w:t xml:space="preserve">rotein subunits in the chlorophyll-protein complex of Photosystem 2 do not change in </w:t>
      </w:r>
      <w:r w:rsidR="003A1B3E">
        <w:rPr>
          <w:rFonts w:ascii="Times New Roman" w:hAnsi="Times New Roman" w:cs="Times New Roman"/>
          <w:sz w:val="20"/>
          <w:szCs w:val="20"/>
        </w:rPr>
        <w:t>abundance</w:t>
      </w:r>
      <w:r w:rsidR="003A1B3E" w:rsidRPr="00066F8D">
        <w:rPr>
          <w:rFonts w:ascii="Times New Roman" w:hAnsi="Times New Roman" w:cs="Times New Roman"/>
          <w:sz w:val="20"/>
          <w:szCs w:val="20"/>
        </w:rPr>
        <w:t xml:space="preserve"> during 2 h heat stress the determined L/H-ratios and %H-values </w:t>
      </w:r>
      <w:r w:rsidR="003A1B3E">
        <w:rPr>
          <w:rFonts w:ascii="Times New Roman" w:hAnsi="Times New Roman" w:cs="Times New Roman"/>
          <w:sz w:val="20"/>
          <w:szCs w:val="20"/>
        </w:rPr>
        <w:t>are</w:t>
      </w:r>
      <w:r w:rsidR="003A1B3E" w:rsidRPr="00066F8D">
        <w:rPr>
          <w:rFonts w:ascii="Times New Roman" w:hAnsi="Times New Roman" w:cs="Times New Roman"/>
          <w:sz w:val="20"/>
          <w:szCs w:val="20"/>
        </w:rPr>
        <w:t xml:space="preserve"> </w:t>
      </w:r>
      <w:r w:rsidR="003A1B3E">
        <w:rPr>
          <w:rFonts w:ascii="Times New Roman" w:hAnsi="Times New Roman" w:cs="Times New Roman"/>
          <w:sz w:val="20"/>
          <w:szCs w:val="20"/>
        </w:rPr>
        <w:t xml:space="preserve">multiplied </w:t>
      </w:r>
      <w:r w:rsidR="003A1B3E" w:rsidRPr="00066F8D">
        <w:rPr>
          <w:rFonts w:ascii="Times New Roman" w:hAnsi="Times New Roman" w:cs="Times New Roman"/>
          <w:sz w:val="20"/>
          <w:szCs w:val="20"/>
        </w:rPr>
        <w:t>by a factor 0.71 and 1.2, respectively, to reflect a situation with no changes in the 15 proteins</w:t>
      </w:r>
      <w:r w:rsidR="003A1B3E">
        <w:rPr>
          <w:rFonts w:ascii="Times New Roman" w:hAnsi="Times New Roman" w:cs="Times New Roman"/>
          <w:sz w:val="20"/>
          <w:szCs w:val="20"/>
        </w:rPr>
        <w:t>.</w:t>
      </w:r>
      <w:r w:rsidR="002F1EC9">
        <w:rPr>
          <w:rFonts w:ascii="Times New Roman" w:hAnsi="Times New Roman" w:cs="Times New Roman"/>
          <w:sz w:val="20"/>
          <w:szCs w:val="20"/>
        </w:rPr>
        <w:t xml:space="preserve"> </w:t>
      </w:r>
      <w:r w:rsidR="002F1EC9" w:rsidRPr="002F1EC9">
        <w:rPr>
          <w:rFonts w:ascii="Times New Roman" w:hAnsi="Times New Roman" w:cs="Times New Roman"/>
          <w:sz w:val="20"/>
          <w:szCs w:val="20"/>
        </w:rPr>
        <w:t xml:space="preserve">Mass spectrometry raw data related are made available publically at </w:t>
      </w:r>
      <w:proofErr w:type="spellStart"/>
      <w:r w:rsidR="002F1EC9" w:rsidRPr="002F1EC9">
        <w:rPr>
          <w:rFonts w:ascii="Times New Roman" w:hAnsi="Times New Roman" w:cs="Times New Roman"/>
          <w:sz w:val="20"/>
          <w:szCs w:val="20"/>
        </w:rPr>
        <w:t>ProteomeXchange</w:t>
      </w:r>
      <w:proofErr w:type="spellEnd"/>
      <w:r w:rsidR="002F1EC9" w:rsidRPr="002F1EC9">
        <w:rPr>
          <w:rFonts w:ascii="Times New Roman" w:hAnsi="Times New Roman" w:cs="Times New Roman"/>
          <w:sz w:val="20"/>
          <w:szCs w:val="20"/>
        </w:rPr>
        <w:t xml:space="preserve"> (http://www.proteomexchange.org/)</w:t>
      </w:r>
      <w:r w:rsidR="002F1EC9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p w:rsidR="003A1B3E" w:rsidRDefault="003A1B3E" w:rsidP="00863D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amples from approximately 20 excised bands were pooled into only 6 runs with LC-MSMS, otherwise processing was performed as described for the thylakoid membrane fractions in Table S1.</w:t>
      </w:r>
    </w:p>
    <w:p w:rsidR="003A1B3E" w:rsidRPr="008677EB" w:rsidRDefault="003A1B3E" w:rsidP="00863D1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8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6660"/>
        <w:gridCol w:w="800"/>
        <w:gridCol w:w="960"/>
        <w:gridCol w:w="960"/>
        <w:gridCol w:w="960"/>
        <w:gridCol w:w="960"/>
        <w:gridCol w:w="960"/>
        <w:gridCol w:w="960"/>
      </w:tblGrid>
      <w:tr w:rsidR="003A1B3E" w:rsidRPr="008677EB" w:rsidTr="003A1B3E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Accession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Descriptio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L/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%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SD(geo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# pe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Sco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L/H*0.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%H*1.2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4G2428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cpHsc70-1 chloroplast heat shock protein 70-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91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49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RBCL ribulose-bisphosphate carboxylase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66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5G3563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GS2, GLN2, ATGSL1 glutamine synthetase 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65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5G1792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ATCIMS, ATMETS, ATMS1 Cobalamin-independent synthase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64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2G2800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CPN60A, CH-CPN60A, SLP chaperonin-60alph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63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1G2062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CAT3, SEN2, ATCAT3 catalase 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63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3G1278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PGK1 phosphoglycerate kinase 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60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1G2374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Oxidoreductase, zinc-binding dehydrogenase family prot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60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1G6709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RBCS1A ribulose bisphosphate carboxylase small chain 1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9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2G2117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TIM, PDTPI triosephosphate isomer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9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49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RBCL ribulose-bisphosphate carboxylase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9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1G5549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CPN60B, LEN1 chaperonin 60 bet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9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3G5580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SBPASE sedoheptulose-bisphosphatase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9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5G0414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GLU1, GLS1, GLUS, FD-GOGAT glutamate synthase 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8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5G3841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Ribulose bisphosphate carboxylase (small chain) family protein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6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5G3670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ATPGLP1, PGLP1 2-phosphoglycolate phosphatase 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6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49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RBCL ribulose-bisphosphate carboxylas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5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1G1688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uridylyltransferase-related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5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lastRenderedPageBreak/>
              <w:t>ATCG0049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RBCL ribulose-bisphosphate carboxylase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4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1G0732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RPL4 ribosomal protein L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4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5G3841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Ribulose bisphosphate carboxylase (small chain) family prot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2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3G2785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RPL12-C ribosomal protein L12-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2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2G04039.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unknown protein; FUNCTIONS IN: </w:t>
            </w:r>
            <w:proofErr w:type="spellStart"/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olecular_function</w:t>
            </w:r>
            <w:proofErr w:type="spellEnd"/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unknow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1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4G3897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FBA2 fructose-bisphosphate aldolase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50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1G2062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CAT3, SEN2, ATCAT3 catalase 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9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2G3766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NAD(P)-binding </w:t>
            </w:r>
            <w:proofErr w:type="spellStart"/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ossmann</w:t>
            </w:r>
            <w:proofErr w:type="spellEnd"/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-fold superfamily protein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9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5G26000.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TGG1, BGLU38 thioglucoside glucohydrolase 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9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5G3842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Ribulose bisphosphate carboxylase (small chain) family protein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9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5G25980.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TGG2, BGLU37 glucoside glucohydrolase 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8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5G2785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Ribosomal protein L18e/L15 superfamily prot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8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3G6075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Transketolase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8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4G2128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SBQ, PSBQA, PSBQ-1 photosystem II subunit Q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7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5G0153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LHCB4.1 light harvesting complex photosystem II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7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3G08940.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LHCB4.2 light harvesting complex photosystem II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7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4G0464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ATPC1 ATPase, F1 complex, gamma subunit protein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7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2G2133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FBA1 fructose-bisphosphate aldolase 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7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68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SBB photosystem II reaction center protein B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6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1G1582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LHCB6, CP24 light harvesting complex photosystem II subunit 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6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1G3299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PRPL11 plastid ribosomal protein l1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6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2G0507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LHCB2.2, LHCB2 photosystem II light harvesting complex gene 2.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6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90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RPS7.1, RPS7 Ribosomal protein S7p/S5e family protein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6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48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ATPB, PB ATP synthase subunit bet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5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34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PSAB Photosystem I, PsaA/PsaB protein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5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35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PSAA Photosystem I, PsaA/PsaB protein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5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2G3442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LHB1B2, LHCB1.5 photosystem II light harvesting complex gene B1B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5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4G3897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FBA2 fructose-bisphosphate aldolase 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5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48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ATPB, PB ATP synthase subunit be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5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28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SBC photosystem II reaction center protein 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5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lastRenderedPageBreak/>
              <w:t>AT2G1736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Ribosomal protein S4 (RPS4A) family protein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4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4G2477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RBP31, ATRBP31, CP31, ATRBP33 31-kDa RNA binding prot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4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5G6657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SBO-1, OEE1, OEE33, OE33, PS II oxygen-evolving complex 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4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4G0965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ATPD ATP synthase delta-subunit gene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4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2G3442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LHB1B2, LHCB1.5 photosystem II light harvesting complex gene B1B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3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12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ATPA ATP synthase subunit alph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3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48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ATPB, PB ATP synthase subunit be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2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2G2133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FBA1 fructose-bisphosphate aldolase 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2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54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ETA photosynthetic electron transfer 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2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1G7237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P40, AP40, RP40, RPSAA 40s ribosomal protein 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1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3G6075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Transketol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1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3G5082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PSBO2, PSBO-2, OEC33 photosystem II subunit O-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0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1G2002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ATLFNR2, FNR2 ferredoxin-NADP(+)-oxidoreductase 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0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5G6657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SBO-1, OEE1, OEE33, OE33,  PS II oxygen-evolving complex 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0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49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RBCL ribulose-bisphosphate carboxylase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40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3G2665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GAPA, GAPA-1 glyceraldehyde 3-phosphate dehydrogenase A subunit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8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1G2991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CAB3, AB180, LHCB1.2 chlorophyll A/B binding protein 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6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1G0668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PSBP-1, OEE2, PSII-P, OE23 photosystem II subunit P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6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5G6619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ATLFNR1, FNR1 ferredoxin-NADP(+)-oxidoreductase 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6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48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ATPB, PB ATP synthase subunit bet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4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4G1034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LHCB5 light harvesting complex of photosystem II 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4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3G2340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FIB4 Plastid-lipid associated protein PAP / </w:t>
            </w:r>
            <w:proofErr w:type="spellStart"/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fibrillin</w:t>
            </w:r>
            <w:proofErr w:type="spellEnd"/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family protein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3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1G2991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CAB3, AB180, LHCB1.2 chlorophyll A/B binding protein 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33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CG0012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ATPA ATP synthase subunit alph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29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2G0507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LHCB2.2, LHCB2 photosystem II light harvesting complex gene 2.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29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4G0518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SBQ, PSBQ-2, PSII-Q photosystem II subunit Q-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27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5G23120.1</w:t>
            </w:r>
          </w:p>
        </w:tc>
        <w:tc>
          <w:tcPr>
            <w:tcW w:w="6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HCF136 photosystem II stability/assembly factor, chloroplast 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24</w:t>
            </w:r>
          </w:p>
        </w:tc>
      </w:tr>
      <w:tr w:rsidR="003A1B3E" w:rsidRPr="008677EB" w:rsidTr="003A1B3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AT3G45140.1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 xml:space="preserve"> LOX2, ATLOX2 lipoxygenase 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7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5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B3E" w:rsidRPr="008677EB" w:rsidRDefault="003A1B3E" w:rsidP="003A1B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</w:pPr>
            <w:r w:rsidRPr="008677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sv-SE" w:eastAsia="sv-SE"/>
              </w:rPr>
              <w:t>0.14</w:t>
            </w:r>
          </w:p>
        </w:tc>
      </w:tr>
    </w:tbl>
    <w:p w:rsidR="00863D11" w:rsidRPr="008677EB" w:rsidRDefault="00863D11" w:rsidP="008677EB">
      <w:pPr>
        <w:rPr>
          <w:rFonts w:ascii="Times New Roman" w:hAnsi="Times New Roman" w:cs="Times New Roman"/>
          <w:sz w:val="18"/>
          <w:szCs w:val="18"/>
        </w:rPr>
      </w:pPr>
    </w:p>
    <w:sectPr w:rsidR="00863D11" w:rsidRPr="008677EB" w:rsidSect="000C20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0E3"/>
    <w:rsid w:val="000C08F4"/>
    <w:rsid w:val="000C20E3"/>
    <w:rsid w:val="00150999"/>
    <w:rsid w:val="001510B4"/>
    <w:rsid w:val="00272B94"/>
    <w:rsid w:val="002F1EC9"/>
    <w:rsid w:val="00373C1E"/>
    <w:rsid w:val="003871FF"/>
    <w:rsid w:val="003939C5"/>
    <w:rsid w:val="003975ED"/>
    <w:rsid w:val="003A1B3E"/>
    <w:rsid w:val="004032CF"/>
    <w:rsid w:val="00407A1A"/>
    <w:rsid w:val="00410D96"/>
    <w:rsid w:val="00424B74"/>
    <w:rsid w:val="0047668D"/>
    <w:rsid w:val="004D2EA0"/>
    <w:rsid w:val="005E4D74"/>
    <w:rsid w:val="00665A31"/>
    <w:rsid w:val="00673A71"/>
    <w:rsid w:val="00690D33"/>
    <w:rsid w:val="006D210B"/>
    <w:rsid w:val="00732C1F"/>
    <w:rsid w:val="007A4823"/>
    <w:rsid w:val="00815DC2"/>
    <w:rsid w:val="00825204"/>
    <w:rsid w:val="00861FEB"/>
    <w:rsid w:val="00863D11"/>
    <w:rsid w:val="008677EB"/>
    <w:rsid w:val="008B3688"/>
    <w:rsid w:val="008C21A1"/>
    <w:rsid w:val="009B7228"/>
    <w:rsid w:val="009E0446"/>
    <w:rsid w:val="009E22C9"/>
    <w:rsid w:val="00AB692F"/>
    <w:rsid w:val="00B76D10"/>
    <w:rsid w:val="00B86920"/>
    <w:rsid w:val="00B94CE2"/>
    <w:rsid w:val="00BE0713"/>
    <w:rsid w:val="00BF674C"/>
    <w:rsid w:val="00CB7200"/>
    <w:rsid w:val="00CE3B95"/>
    <w:rsid w:val="00D34601"/>
    <w:rsid w:val="00EA62E5"/>
    <w:rsid w:val="00F423C3"/>
    <w:rsid w:val="00F7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3621EF0-5541-4AD5-B0A6-ADD991DE5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0C20E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C20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0E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C2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677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77EB"/>
    <w:rPr>
      <w:color w:val="800080"/>
      <w:u w:val="single"/>
    </w:rPr>
  </w:style>
  <w:style w:type="paragraph" w:customStyle="1" w:styleId="xl63">
    <w:name w:val="xl63"/>
    <w:basedOn w:val="Normal"/>
    <w:rsid w:val="00867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65">
    <w:name w:val="xl65"/>
    <w:basedOn w:val="Normal"/>
    <w:rsid w:val="00867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1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285</Words>
  <Characters>6811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</dc:creator>
  <cp:lastModifiedBy>Cecilia</cp:lastModifiedBy>
  <cp:revision>6</cp:revision>
  <dcterms:created xsi:type="dcterms:W3CDTF">2017-03-05T22:53:00Z</dcterms:created>
  <dcterms:modified xsi:type="dcterms:W3CDTF">2017-03-21T20:46:00Z</dcterms:modified>
</cp:coreProperties>
</file>